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2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850"/>
        <w:gridCol w:w="992"/>
        <w:gridCol w:w="851"/>
        <w:gridCol w:w="3241"/>
      </w:tblGrid>
      <w:tr w:rsidR="00160352" w:rsidRPr="00160352" w:rsidTr="00080861">
        <w:trPr>
          <w:trHeight w:val="720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Tree height 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DBH perimeter c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Underbranch height 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Canopy size m</w:t>
            </w: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species name</w:t>
            </w: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Leguminosae</w:t>
            </w: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61.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2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lbizia</w:t>
            </w:r>
            <w:proofErr w:type="spellEnd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kalkora</w:t>
            </w:r>
            <w:proofErr w:type="spellEnd"/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; </w:t>
            </w: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Gleditsia </w:t>
            </w:r>
            <w:proofErr w:type="spellStart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inensis</w:t>
            </w:r>
            <w:proofErr w:type="spellEnd"/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3241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Betulacea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6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324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etula platyphylla</w:t>
            </w: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3.0</w:t>
            </w:r>
          </w:p>
        </w:tc>
        <w:tc>
          <w:tcPr>
            <w:tcW w:w="3241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Fagacea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55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324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Quercus mongolica</w:t>
            </w: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; </w:t>
            </w: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utaishansea</w:t>
            </w:r>
            <w:proofErr w:type="spellEnd"/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/>
            <w:tcBorders>
              <w:top w:val="nil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3241" w:type="dxa"/>
            <w:vMerge/>
            <w:tcBorders>
              <w:top w:val="nil"/>
            </w:tcBorders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ceraceae </w:t>
            </w: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45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9.0</w:t>
            </w:r>
          </w:p>
        </w:tc>
        <w:tc>
          <w:tcPr>
            <w:tcW w:w="3241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cer negundo</w:t>
            </w: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; </w:t>
            </w: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cer mono</w:t>
            </w: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;</w:t>
            </w: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Acer mandshurica</w:t>
            </w: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;</w:t>
            </w: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Acer </w:t>
            </w:r>
            <w:proofErr w:type="spellStart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innala</w:t>
            </w:r>
            <w:proofErr w:type="spellEnd"/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7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3241" w:type="dxa"/>
            <w:vMerge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Rosaceae</w:t>
            </w: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3241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Amygdalus </w:t>
            </w:r>
            <w:proofErr w:type="spellStart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rsica</w:t>
            </w:r>
            <w:proofErr w:type="spellEnd"/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; </w:t>
            </w: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runus</w:t>
            </w: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p.; </w:t>
            </w: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meniaca vulgaris</w:t>
            </w: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3241" w:type="dxa"/>
            <w:vMerge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Pinaceae</w:t>
            </w: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5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3241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nus</w:t>
            </w: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p.; </w:t>
            </w: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arix</w:t>
            </w: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p. </w:t>
            </w: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cea koraiensis</w:t>
            </w: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; </w:t>
            </w:r>
            <w:proofErr w:type="spellStart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bies</w:t>
            </w:r>
            <w:proofErr w:type="spellEnd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phrolepis</w:t>
            </w:r>
            <w:proofErr w:type="spellEnd"/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3241" w:type="dxa"/>
            <w:vMerge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alicaceae </w:t>
            </w: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78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3241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opulus</w:t>
            </w: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p.; </w:t>
            </w: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alix</w:t>
            </w: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p.</w:t>
            </w: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43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241" w:type="dxa"/>
            <w:vMerge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Ulmaceae </w:t>
            </w: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9.1</w:t>
            </w:r>
          </w:p>
        </w:tc>
        <w:tc>
          <w:tcPr>
            <w:tcW w:w="3241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Ulmus pumila</w:t>
            </w: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3241" w:type="dxa"/>
            <w:vMerge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Other spp</w:t>
            </w: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3241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illia</w:t>
            </w:r>
            <w:proofErr w:type="spellEnd"/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p., </w:t>
            </w:r>
            <w:proofErr w:type="spellStart"/>
            <w:r w:rsidRPr="0016035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ranxinus</w:t>
            </w:r>
            <w:proofErr w:type="spellEnd"/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p. Juglans spp. Catalpa ovata</w:t>
            </w: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3241" w:type="dxa"/>
            <w:vMerge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 w:val="restart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Total</w:t>
            </w:r>
          </w:p>
          <w:p w:rsidR="00160352" w:rsidRPr="00160352" w:rsidRDefault="00160352" w:rsidP="00160352">
            <w:pPr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55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3241" w:type="dxa"/>
            <w:vMerge w:val="restart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160352" w:rsidRPr="00160352" w:rsidTr="00080861">
        <w:trPr>
          <w:trHeight w:val="288"/>
        </w:trPr>
        <w:tc>
          <w:tcPr>
            <w:tcW w:w="1134" w:type="dxa"/>
            <w:vMerge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36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60352">
              <w:rPr>
                <w:rFonts w:ascii="Times New Roman" w:hAnsi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3241" w:type="dxa"/>
            <w:vMerge/>
            <w:shd w:val="clear" w:color="auto" w:fill="auto"/>
            <w:noWrap/>
            <w:hideMark/>
          </w:tcPr>
          <w:p w:rsidR="00160352" w:rsidRPr="00160352" w:rsidRDefault="00160352" w:rsidP="00160352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546FEC" w:rsidRPr="00160352" w:rsidRDefault="00546FEC" w:rsidP="00160352"/>
    <w:sectPr w:rsidR="00546FEC" w:rsidRPr="00160352" w:rsidSect="0016035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554A" w:rsidRDefault="00A8554A">
      <w:r>
        <w:separator/>
      </w:r>
    </w:p>
  </w:endnote>
  <w:endnote w:type="continuationSeparator" w:id="0">
    <w:p w:rsidR="00A8554A" w:rsidRDefault="00A85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B0604030504040204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7A68" w:rsidRDefault="00160352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Pr="00644AC6">
      <w:rPr>
        <w:noProof/>
        <w:lang w:val="zh-CN"/>
      </w:rPr>
      <w:t>2</w:t>
    </w:r>
    <w:r>
      <w:fldChar w:fldCharType="end"/>
    </w:r>
  </w:p>
  <w:p w:rsidR="002C7A68" w:rsidRDefault="00A8554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554A" w:rsidRDefault="00A8554A">
      <w:r>
        <w:separator/>
      </w:r>
    </w:p>
  </w:footnote>
  <w:footnote w:type="continuationSeparator" w:id="0">
    <w:p w:rsidR="00A8554A" w:rsidRDefault="00A85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FEC"/>
    <w:rsid w:val="00160352"/>
    <w:rsid w:val="0027171F"/>
    <w:rsid w:val="003F5937"/>
    <w:rsid w:val="00546FEC"/>
    <w:rsid w:val="00A8554A"/>
    <w:rsid w:val="00B86654"/>
    <w:rsid w:val="00D32117"/>
    <w:rsid w:val="00EA0BF0"/>
    <w:rsid w:val="00F7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5FDF4-1D44-4744-A024-BBD94FF65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6FE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32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32117"/>
    <w:rPr>
      <w:rFonts w:ascii="等线" w:eastAsia="等线" w:hAnsi="等线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27171F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B86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文杰</dc:creator>
  <cp:keywords/>
  <dc:description/>
  <cp:lastModifiedBy>王文杰</cp:lastModifiedBy>
  <cp:revision>3</cp:revision>
  <dcterms:created xsi:type="dcterms:W3CDTF">2018-05-28T16:49:00Z</dcterms:created>
  <dcterms:modified xsi:type="dcterms:W3CDTF">2018-05-28T17:39:00Z</dcterms:modified>
</cp:coreProperties>
</file>